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EC228" w14:textId="557E0436" w:rsidR="005C719D" w:rsidRPr="009C537B" w:rsidRDefault="005C719D" w:rsidP="005C719D">
      <w:pPr>
        <w:widowControl/>
        <w:spacing w:line="278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C537B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l Material</w:t>
      </w:r>
      <w:r w:rsidRPr="009C537B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0472357A" w14:textId="529B6FD9" w:rsidR="009779C5" w:rsidRPr="009C537B" w:rsidRDefault="009779C5" w:rsidP="009779C5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9C537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Supplemental Figure S1. Heatmap of the correlation between markers of glomerular filtration function and markers of tubular injury</w:t>
      </w:r>
      <w:r w:rsidRPr="009C537B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2C7A30F5" w14:textId="406D7831" w:rsidR="009779C5" w:rsidRPr="009C537B" w:rsidRDefault="001101AB" w:rsidP="009779C5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9C537B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drawing>
          <wp:inline distT="0" distB="0" distL="0" distR="0" wp14:anchorId="42A8C31F" wp14:editId="1E6D34D8">
            <wp:extent cx="5943600" cy="6073140"/>
            <wp:effectExtent l="0" t="0" r="0" b="0"/>
            <wp:docPr id="602935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3585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50436" w14:textId="77777777" w:rsidR="009779C5" w:rsidRPr="009C537B" w:rsidRDefault="009779C5" w:rsidP="009779C5">
      <w:pPr>
        <w:snapToGrid w:val="0"/>
        <w:spacing w:after="0" w:line="240" w:lineRule="auto"/>
        <w:rPr>
          <w:rFonts w:ascii="Times New Roman" w:eastAsia="Yu Gothic" w:hAnsi="Times New Roman" w:cs="Times New Roman"/>
          <w:color w:val="000000" w:themeColor="text1"/>
          <w:kern w:val="0"/>
          <w:sz w:val="24"/>
          <w14:ligatures w14:val="none"/>
        </w:rPr>
      </w:pPr>
      <w:r w:rsidRPr="009C537B">
        <w:rPr>
          <w:rFonts w:ascii="Times New Roman" w:eastAsia="Yu Gothic" w:hAnsi="Times New Roman" w:cs="Times New Roman"/>
          <w:color w:val="000000" w:themeColor="text1"/>
          <w:kern w:val="0"/>
          <w:sz w:val="24"/>
          <w14:ligatures w14:val="none"/>
        </w:rPr>
        <w:t>Correlations were evaluated using Spearman rank-order correlation analysis.</w:t>
      </w:r>
    </w:p>
    <w:p w14:paraId="7478A123" w14:textId="02DF6A7D" w:rsidR="00FC6BA2" w:rsidRPr="009C537B" w:rsidRDefault="009779C5">
      <w:pPr>
        <w:widowControl/>
        <w:spacing w:line="278" w:lineRule="auto"/>
        <w:rPr>
          <w:rFonts w:ascii="Times New Roman" w:hAnsi="Times New Roman" w:cs="Times New Roman"/>
          <w:color w:val="000000" w:themeColor="text1"/>
        </w:rPr>
      </w:pPr>
      <w:r w:rsidRPr="009C537B">
        <w:rPr>
          <w:rFonts w:ascii="Times New Roman" w:eastAsia="Yu Gothic" w:hAnsi="Times New Roman" w:cs="Times New Roman"/>
          <w:color w:val="000000" w:themeColor="text1"/>
          <w:kern w:val="0"/>
          <w:sz w:val="18"/>
          <w:szCs w:val="18"/>
          <w14:ligatures w14:val="none"/>
        </w:rPr>
        <w:t>eGFR – estimated Glomerular Filtration Rate; KIM-1 - Kidney Injury Molecule-1; NGAL - Neutrophil Gelatinase-Associated Lipocalin; NAG - N-acetyl-β-D-glucosamin</w:t>
      </w:r>
      <w:r w:rsidR="00FA5F4C" w:rsidRPr="009C537B">
        <w:rPr>
          <w:rFonts w:ascii="Times New Roman" w:eastAsia="Yu Gothic" w:hAnsi="Times New Roman" w:cs="Times New Roman"/>
          <w:color w:val="000000" w:themeColor="text1"/>
          <w:kern w:val="0"/>
          <w:sz w:val="18"/>
          <w:szCs w:val="18"/>
          <w14:ligatures w14:val="none"/>
        </w:rPr>
        <w:t>e</w:t>
      </w:r>
    </w:p>
    <w:p w14:paraId="4A4AE56A" w14:textId="77777777" w:rsidR="00FA5F4C" w:rsidRPr="009C537B" w:rsidRDefault="00FA5F4C">
      <w:pPr>
        <w:rPr>
          <w:color w:val="000000" w:themeColor="text1"/>
        </w:rPr>
      </w:pPr>
      <w:r w:rsidRPr="009C537B">
        <w:rPr>
          <w:color w:val="000000" w:themeColor="text1"/>
        </w:rPr>
        <w:br w:type="page"/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5"/>
        <w:gridCol w:w="1800"/>
        <w:gridCol w:w="2070"/>
        <w:gridCol w:w="1531"/>
      </w:tblGrid>
      <w:tr w:rsidR="0017208F" w:rsidRPr="009C537B" w14:paraId="47475027" w14:textId="77777777" w:rsidTr="009A7378">
        <w:trPr>
          <w:trHeight w:val="288"/>
        </w:trPr>
        <w:tc>
          <w:tcPr>
            <w:tcW w:w="5000" w:type="pct"/>
            <w:gridSpan w:val="4"/>
            <w:noWrap/>
            <w:vAlign w:val="bottom"/>
            <w:hideMark/>
          </w:tcPr>
          <w:p w14:paraId="52CAC07D" w14:textId="09839B12" w:rsidR="00FC6BA2" w:rsidRPr="009C537B" w:rsidRDefault="0017208F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Supplemental Table</w:t>
            </w:r>
            <w:r w:rsidR="00FC6BA2" w:rsidRPr="009C537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1. </w:t>
            </w:r>
            <w:r w:rsidRPr="009C537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omparison of individuals with and without urine sodium data at </w:t>
            </w:r>
            <w:r w:rsidR="00FA5F4C" w:rsidRPr="009C537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72-</w:t>
            </w:r>
            <w:r w:rsidRPr="009C537B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hours</w:t>
            </w:r>
          </w:p>
        </w:tc>
      </w:tr>
      <w:tr w:rsidR="0017208F" w:rsidRPr="009C537B" w14:paraId="25EEFCE3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15DAD2B8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2" w:type="pct"/>
            <w:noWrap/>
            <w:vAlign w:val="bottom"/>
            <w:hideMark/>
          </w:tcPr>
          <w:p w14:paraId="06D29B90" w14:textId="38DC347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xcluded</w:t>
            </w:r>
          </w:p>
        </w:tc>
        <w:tc>
          <w:tcPr>
            <w:tcW w:w="1106" w:type="pct"/>
            <w:noWrap/>
            <w:vAlign w:val="bottom"/>
            <w:hideMark/>
          </w:tcPr>
          <w:p w14:paraId="58A69810" w14:textId="5BC32B99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cluded</w:t>
            </w:r>
          </w:p>
        </w:tc>
        <w:tc>
          <w:tcPr>
            <w:tcW w:w="818" w:type="pct"/>
            <w:noWrap/>
            <w:vAlign w:val="bottom"/>
            <w:hideMark/>
          </w:tcPr>
          <w:p w14:paraId="2FCB50FE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7208F" w:rsidRPr="009C537B" w14:paraId="427DA2F1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5C68576C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62" w:type="pct"/>
            <w:noWrap/>
            <w:vAlign w:val="bottom"/>
            <w:hideMark/>
          </w:tcPr>
          <w:p w14:paraId="29EEA499" w14:textId="53D5819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 = 73</w:t>
            </w:r>
          </w:p>
        </w:tc>
        <w:tc>
          <w:tcPr>
            <w:tcW w:w="1106" w:type="pct"/>
            <w:noWrap/>
            <w:vAlign w:val="bottom"/>
            <w:hideMark/>
          </w:tcPr>
          <w:p w14:paraId="432D5DAB" w14:textId="695FC79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 = 266</w:t>
            </w:r>
          </w:p>
        </w:tc>
        <w:tc>
          <w:tcPr>
            <w:tcW w:w="818" w:type="pct"/>
            <w:noWrap/>
            <w:vAlign w:val="bottom"/>
            <w:hideMark/>
          </w:tcPr>
          <w:p w14:paraId="6271CACA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382A557B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8E0BF2E" w14:textId="177397F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Age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years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11133A6E" w14:textId="0881F4DD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 (12)</w:t>
            </w:r>
          </w:p>
        </w:tc>
        <w:tc>
          <w:tcPr>
            <w:tcW w:w="1106" w:type="pct"/>
            <w:noWrap/>
            <w:vAlign w:val="bottom"/>
            <w:hideMark/>
          </w:tcPr>
          <w:p w14:paraId="29B544F6" w14:textId="04FCD82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 (12)</w:t>
            </w:r>
          </w:p>
        </w:tc>
        <w:tc>
          <w:tcPr>
            <w:tcW w:w="818" w:type="pct"/>
            <w:noWrap/>
            <w:vAlign w:val="bottom"/>
            <w:hideMark/>
          </w:tcPr>
          <w:p w14:paraId="0C29BC52" w14:textId="009522C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29</w:t>
            </w:r>
          </w:p>
        </w:tc>
      </w:tr>
      <w:tr w:rsidR="0017208F" w:rsidRPr="009C537B" w14:paraId="52FF4673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B1E124B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ale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5BB0B371" w14:textId="69752B3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 (73%)</w:t>
            </w:r>
          </w:p>
        </w:tc>
        <w:tc>
          <w:tcPr>
            <w:tcW w:w="1106" w:type="pct"/>
            <w:noWrap/>
            <w:vAlign w:val="bottom"/>
            <w:hideMark/>
          </w:tcPr>
          <w:p w14:paraId="24E0DAFB" w14:textId="550703A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5 (73%)</w:t>
            </w:r>
          </w:p>
        </w:tc>
        <w:tc>
          <w:tcPr>
            <w:tcW w:w="818" w:type="pct"/>
            <w:noWrap/>
            <w:vAlign w:val="bottom"/>
            <w:hideMark/>
          </w:tcPr>
          <w:p w14:paraId="2205C911" w14:textId="1DAA0448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000</w:t>
            </w:r>
          </w:p>
        </w:tc>
      </w:tr>
      <w:tr w:rsidR="0017208F" w:rsidRPr="009C537B" w14:paraId="0B088E43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263E893D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ace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4823AC5F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6" w:type="pct"/>
            <w:noWrap/>
            <w:vAlign w:val="bottom"/>
            <w:hideMark/>
          </w:tcPr>
          <w:p w14:paraId="1B988FBB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8" w:type="pct"/>
            <w:noWrap/>
            <w:vAlign w:val="bottom"/>
            <w:hideMark/>
          </w:tcPr>
          <w:p w14:paraId="773D7042" w14:textId="5B53741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4</w:t>
            </w:r>
          </w:p>
        </w:tc>
      </w:tr>
      <w:tr w:rsidR="0017208F" w:rsidRPr="009C537B" w14:paraId="328B0A33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2466499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ind w:firstLineChars="50" w:firstLine="9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hite</w:t>
            </w:r>
          </w:p>
        </w:tc>
        <w:tc>
          <w:tcPr>
            <w:tcW w:w="962" w:type="pct"/>
            <w:noWrap/>
            <w:vAlign w:val="bottom"/>
            <w:hideMark/>
          </w:tcPr>
          <w:p w14:paraId="418E2DA1" w14:textId="521990BC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1 (70%)</w:t>
            </w:r>
          </w:p>
        </w:tc>
        <w:tc>
          <w:tcPr>
            <w:tcW w:w="1106" w:type="pct"/>
            <w:noWrap/>
            <w:vAlign w:val="bottom"/>
            <w:hideMark/>
          </w:tcPr>
          <w:p w14:paraId="0679507C" w14:textId="5CE75A0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04 (77%)</w:t>
            </w:r>
          </w:p>
        </w:tc>
        <w:tc>
          <w:tcPr>
            <w:tcW w:w="818" w:type="pct"/>
            <w:noWrap/>
            <w:vAlign w:val="bottom"/>
            <w:hideMark/>
          </w:tcPr>
          <w:p w14:paraId="608D949C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5DEEDB28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1B132517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ind w:firstLineChars="50" w:firstLine="9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lack</w:t>
            </w:r>
          </w:p>
        </w:tc>
        <w:tc>
          <w:tcPr>
            <w:tcW w:w="962" w:type="pct"/>
            <w:noWrap/>
            <w:vAlign w:val="bottom"/>
            <w:hideMark/>
          </w:tcPr>
          <w:p w14:paraId="48829FAC" w14:textId="036D673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1 (28%)</w:t>
            </w:r>
          </w:p>
        </w:tc>
        <w:tc>
          <w:tcPr>
            <w:tcW w:w="1106" w:type="pct"/>
            <w:noWrap/>
            <w:vAlign w:val="bottom"/>
            <w:hideMark/>
          </w:tcPr>
          <w:p w14:paraId="56346BCA" w14:textId="3DCE4E8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 (18%)</w:t>
            </w:r>
          </w:p>
        </w:tc>
        <w:tc>
          <w:tcPr>
            <w:tcW w:w="818" w:type="pct"/>
            <w:noWrap/>
            <w:vAlign w:val="bottom"/>
            <w:hideMark/>
          </w:tcPr>
          <w:p w14:paraId="28E46B23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31BA4C59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2F5A6546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ind w:firstLineChars="50" w:firstLine="9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962" w:type="pct"/>
            <w:noWrap/>
            <w:vAlign w:val="bottom"/>
          </w:tcPr>
          <w:p w14:paraId="39EBFCCE" w14:textId="47A2177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 (1%)</w:t>
            </w:r>
          </w:p>
        </w:tc>
        <w:tc>
          <w:tcPr>
            <w:tcW w:w="1106" w:type="pct"/>
            <w:noWrap/>
            <w:vAlign w:val="bottom"/>
          </w:tcPr>
          <w:p w14:paraId="2D4E4487" w14:textId="50D1D0C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 (4%)</w:t>
            </w:r>
          </w:p>
        </w:tc>
        <w:tc>
          <w:tcPr>
            <w:tcW w:w="818" w:type="pct"/>
            <w:noWrap/>
            <w:vAlign w:val="bottom"/>
          </w:tcPr>
          <w:p w14:paraId="0E5A1A94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0146FE92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530FCF18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ind w:firstLineChars="50" w:firstLine="90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962" w:type="pct"/>
            <w:noWrap/>
            <w:vAlign w:val="bottom"/>
            <w:hideMark/>
          </w:tcPr>
          <w:p w14:paraId="2088A09D" w14:textId="69EAB9AF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 (0%)</w:t>
            </w:r>
          </w:p>
        </w:tc>
        <w:tc>
          <w:tcPr>
            <w:tcW w:w="1106" w:type="pct"/>
            <w:noWrap/>
            <w:vAlign w:val="bottom"/>
            <w:hideMark/>
          </w:tcPr>
          <w:p w14:paraId="34867928" w14:textId="7C77F4F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 (1%)</w:t>
            </w:r>
          </w:p>
        </w:tc>
        <w:tc>
          <w:tcPr>
            <w:tcW w:w="818" w:type="pct"/>
            <w:noWrap/>
            <w:vAlign w:val="bottom"/>
            <w:hideMark/>
          </w:tcPr>
          <w:p w14:paraId="56687B17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6B568A51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1BA0D905" w14:textId="0C90BA50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BMI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g/m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04B24E37" w14:textId="584CAF6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8 (8.3)</w:t>
            </w:r>
          </w:p>
        </w:tc>
        <w:tc>
          <w:tcPr>
            <w:tcW w:w="1106" w:type="pct"/>
            <w:noWrap/>
            <w:vAlign w:val="bottom"/>
            <w:hideMark/>
          </w:tcPr>
          <w:p w14:paraId="476F5834" w14:textId="10AD796D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2.3 (7.9)</w:t>
            </w:r>
          </w:p>
        </w:tc>
        <w:tc>
          <w:tcPr>
            <w:tcW w:w="818" w:type="pct"/>
            <w:noWrap/>
            <w:vAlign w:val="bottom"/>
            <w:hideMark/>
          </w:tcPr>
          <w:p w14:paraId="2DBA9E45" w14:textId="21292E9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38</w:t>
            </w:r>
          </w:p>
        </w:tc>
      </w:tr>
      <w:tr w:rsidR="0017208F" w:rsidRPr="009C537B" w14:paraId="51C00889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720529AD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Years of heart failure, 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4B1CD38C" w14:textId="4D689CE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3 (5.8)</w:t>
            </w:r>
          </w:p>
        </w:tc>
        <w:tc>
          <w:tcPr>
            <w:tcW w:w="1106" w:type="pct"/>
            <w:noWrap/>
            <w:vAlign w:val="bottom"/>
            <w:hideMark/>
          </w:tcPr>
          <w:p w14:paraId="2BEC8BE2" w14:textId="13981AE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2 (6.1)</w:t>
            </w:r>
          </w:p>
        </w:tc>
        <w:tc>
          <w:tcPr>
            <w:tcW w:w="818" w:type="pct"/>
            <w:noWrap/>
            <w:vAlign w:val="bottom"/>
            <w:hideMark/>
          </w:tcPr>
          <w:p w14:paraId="135C29E6" w14:textId="267755B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7</w:t>
            </w:r>
          </w:p>
        </w:tc>
      </w:tr>
      <w:tr w:rsidR="0017208F" w:rsidRPr="009C537B" w14:paraId="4D8469C0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F146183" w14:textId="0950FB3D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VEF,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%,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5BEDAE16" w14:textId="3E8A4B6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 (17)</w:t>
            </w:r>
          </w:p>
        </w:tc>
        <w:tc>
          <w:tcPr>
            <w:tcW w:w="1106" w:type="pct"/>
            <w:noWrap/>
            <w:vAlign w:val="bottom"/>
            <w:hideMark/>
          </w:tcPr>
          <w:p w14:paraId="483C777B" w14:textId="4AE60702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 (17)</w:t>
            </w:r>
          </w:p>
        </w:tc>
        <w:tc>
          <w:tcPr>
            <w:tcW w:w="818" w:type="pct"/>
            <w:noWrap/>
            <w:vAlign w:val="bottom"/>
            <w:hideMark/>
          </w:tcPr>
          <w:p w14:paraId="54A80995" w14:textId="7D66F6CF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69</w:t>
            </w:r>
          </w:p>
        </w:tc>
      </w:tr>
      <w:tr w:rsidR="0017208F" w:rsidRPr="009C537B" w14:paraId="4601BCF2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BD9D5AC" w14:textId="46A3C4A5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ystolic blood pressure,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mHg,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1EE7090B" w14:textId="71AF950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0 (20)</w:t>
            </w:r>
          </w:p>
        </w:tc>
        <w:tc>
          <w:tcPr>
            <w:tcW w:w="1106" w:type="pct"/>
            <w:noWrap/>
            <w:vAlign w:val="bottom"/>
            <w:hideMark/>
          </w:tcPr>
          <w:p w14:paraId="2052B1A8" w14:textId="777A8C1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7 (18)</w:t>
            </w:r>
          </w:p>
        </w:tc>
        <w:tc>
          <w:tcPr>
            <w:tcW w:w="818" w:type="pct"/>
            <w:noWrap/>
            <w:vAlign w:val="bottom"/>
            <w:hideMark/>
          </w:tcPr>
          <w:p w14:paraId="19A40FE0" w14:textId="1BCDB6F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85</w:t>
            </w:r>
          </w:p>
        </w:tc>
      </w:tr>
      <w:tr w:rsidR="0017208F" w:rsidRPr="009C537B" w14:paraId="66FA7722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BBA6F13" w14:textId="09EE0BD2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Diastolic blood pressure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mHg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4A43F99A" w14:textId="0E36E12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7 (13)</w:t>
            </w:r>
          </w:p>
        </w:tc>
        <w:tc>
          <w:tcPr>
            <w:tcW w:w="1106" w:type="pct"/>
            <w:noWrap/>
            <w:vAlign w:val="bottom"/>
            <w:hideMark/>
          </w:tcPr>
          <w:p w14:paraId="2CCB70A6" w14:textId="063424B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6 (11)</w:t>
            </w:r>
          </w:p>
        </w:tc>
        <w:tc>
          <w:tcPr>
            <w:tcW w:w="818" w:type="pct"/>
            <w:noWrap/>
            <w:vAlign w:val="bottom"/>
            <w:hideMark/>
          </w:tcPr>
          <w:p w14:paraId="55242709" w14:textId="4505C37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87</w:t>
            </w:r>
          </w:p>
        </w:tc>
      </w:tr>
      <w:tr w:rsidR="0017208F" w:rsidRPr="009C537B" w14:paraId="07F82606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31B93EA6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schemic cardiomyopathy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2AA54457" w14:textId="6E70F1D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0 (55%)</w:t>
            </w:r>
          </w:p>
        </w:tc>
        <w:tc>
          <w:tcPr>
            <w:tcW w:w="1106" w:type="pct"/>
            <w:noWrap/>
            <w:vAlign w:val="bottom"/>
            <w:hideMark/>
          </w:tcPr>
          <w:p w14:paraId="213B95E0" w14:textId="3F3AA9C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7 (59%)</w:t>
            </w:r>
          </w:p>
        </w:tc>
        <w:tc>
          <w:tcPr>
            <w:tcW w:w="818" w:type="pct"/>
            <w:noWrap/>
            <w:vAlign w:val="bottom"/>
            <w:hideMark/>
          </w:tcPr>
          <w:p w14:paraId="705BAC91" w14:textId="66C8A1B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07</w:t>
            </w:r>
          </w:p>
        </w:tc>
      </w:tr>
      <w:tr w:rsidR="0017208F" w:rsidRPr="009C537B" w14:paraId="111EA17A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55D764A8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istory of myocardial infarction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433D6EE0" w14:textId="3F4E3B7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 (37%)</w:t>
            </w:r>
          </w:p>
        </w:tc>
        <w:tc>
          <w:tcPr>
            <w:tcW w:w="1106" w:type="pct"/>
            <w:noWrap/>
            <w:vAlign w:val="bottom"/>
            <w:hideMark/>
          </w:tcPr>
          <w:p w14:paraId="26D36C28" w14:textId="42AC233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3 (35%)</w:t>
            </w:r>
          </w:p>
        </w:tc>
        <w:tc>
          <w:tcPr>
            <w:tcW w:w="818" w:type="pct"/>
            <w:noWrap/>
            <w:vAlign w:val="bottom"/>
            <w:hideMark/>
          </w:tcPr>
          <w:p w14:paraId="521BD747" w14:textId="7A14966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55</w:t>
            </w:r>
          </w:p>
        </w:tc>
      </w:tr>
      <w:tr w:rsidR="0017208F" w:rsidRPr="009C537B" w14:paraId="7D0CCF82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5F258143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pertension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3CDCCD2B" w14:textId="19DC3B3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2 (85%) </w:t>
            </w:r>
          </w:p>
        </w:tc>
        <w:tc>
          <w:tcPr>
            <w:tcW w:w="1106" w:type="pct"/>
            <w:noWrap/>
            <w:vAlign w:val="bottom"/>
            <w:hideMark/>
          </w:tcPr>
          <w:p w14:paraId="7DB7BEB0" w14:textId="1078D78D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21 (83%) </w:t>
            </w:r>
          </w:p>
        </w:tc>
        <w:tc>
          <w:tcPr>
            <w:tcW w:w="818" w:type="pct"/>
            <w:noWrap/>
            <w:vAlign w:val="bottom"/>
            <w:hideMark/>
          </w:tcPr>
          <w:p w14:paraId="53910229" w14:textId="20A0DA22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2</w:t>
            </w:r>
          </w:p>
        </w:tc>
      </w:tr>
      <w:tr w:rsidR="0017208F" w:rsidRPr="009C537B" w14:paraId="3D080EA2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F81AEA7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rial fibrillation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5D162365" w14:textId="30D97BE9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 (62%) </w:t>
            </w:r>
          </w:p>
        </w:tc>
        <w:tc>
          <w:tcPr>
            <w:tcW w:w="1106" w:type="pct"/>
            <w:noWrap/>
            <w:vAlign w:val="bottom"/>
            <w:hideMark/>
          </w:tcPr>
          <w:p w14:paraId="3558B4BB" w14:textId="23F98B40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9 (60%) </w:t>
            </w:r>
          </w:p>
        </w:tc>
        <w:tc>
          <w:tcPr>
            <w:tcW w:w="818" w:type="pct"/>
            <w:noWrap/>
            <w:vAlign w:val="bottom"/>
            <w:hideMark/>
          </w:tcPr>
          <w:p w14:paraId="3B080080" w14:textId="4FB4D8D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8</w:t>
            </w:r>
          </w:p>
        </w:tc>
      </w:tr>
      <w:tr w:rsidR="0017208F" w:rsidRPr="009C537B" w14:paraId="18714A74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79263869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OPD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4A4F12FF" w14:textId="227370F0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 (37%) </w:t>
            </w:r>
          </w:p>
        </w:tc>
        <w:tc>
          <w:tcPr>
            <w:tcW w:w="1106" w:type="pct"/>
            <w:noWrap/>
            <w:vAlign w:val="bottom"/>
            <w:hideMark/>
          </w:tcPr>
          <w:p w14:paraId="5698AE68" w14:textId="7932302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1 (23%) </w:t>
            </w:r>
          </w:p>
        </w:tc>
        <w:tc>
          <w:tcPr>
            <w:tcW w:w="818" w:type="pct"/>
            <w:noWrap/>
            <w:vAlign w:val="bottom"/>
            <w:hideMark/>
          </w:tcPr>
          <w:p w14:paraId="37B0E5EB" w14:textId="22B226CD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17208F" w:rsidRPr="009C537B" w14:paraId="5703F399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D421510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abetes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7B2EE73E" w14:textId="43B8B62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7 (51%) </w:t>
            </w:r>
          </w:p>
        </w:tc>
        <w:tc>
          <w:tcPr>
            <w:tcW w:w="1106" w:type="pct"/>
            <w:noWrap/>
            <w:vAlign w:val="bottom"/>
            <w:hideMark/>
          </w:tcPr>
          <w:p w14:paraId="516A2CF5" w14:textId="5E05F00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2 (57%) </w:t>
            </w:r>
          </w:p>
        </w:tc>
        <w:tc>
          <w:tcPr>
            <w:tcW w:w="818" w:type="pct"/>
            <w:noWrap/>
            <w:vAlign w:val="bottom"/>
            <w:hideMark/>
          </w:tcPr>
          <w:p w14:paraId="4233C471" w14:textId="6F5D7FE9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5</w:t>
            </w:r>
          </w:p>
        </w:tc>
      </w:tr>
      <w:tr w:rsidR="0017208F" w:rsidRPr="009C537B" w14:paraId="52BC4562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DA51889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perlipidemia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51AB2572" w14:textId="202FE06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8 (80%) </w:t>
            </w:r>
          </w:p>
        </w:tc>
        <w:tc>
          <w:tcPr>
            <w:tcW w:w="1106" w:type="pct"/>
            <w:noWrap/>
            <w:vAlign w:val="bottom"/>
            <w:hideMark/>
          </w:tcPr>
          <w:p w14:paraId="2DC872E9" w14:textId="24D5C8FC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8 (78%) </w:t>
            </w:r>
          </w:p>
        </w:tc>
        <w:tc>
          <w:tcPr>
            <w:tcW w:w="818" w:type="pct"/>
            <w:noWrap/>
            <w:vAlign w:val="bottom"/>
            <w:hideMark/>
          </w:tcPr>
          <w:p w14:paraId="5D16E782" w14:textId="7C4299A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4</w:t>
            </w:r>
          </w:p>
        </w:tc>
      </w:tr>
      <w:tr w:rsidR="0017208F" w:rsidRPr="009C537B" w14:paraId="514BF38B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1BBEB4AB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Ei</w:t>
            </w:r>
            <w:proofErr w:type="spellEnd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or ARB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7E25C575" w14:textId="67C00BF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 (45%) </w:t>
            </w:r>
          </w:p>
        </w:tc>
        <w:tc>
          <w:tcPr>
            <w:tcW w:w="1106" w:type="pct"/>
            <w:noWrap/>
            <w:vAlign w:val="bottom"/>
            <w:hideMark/>
          </w:tcPr>
          <w:p w14:paraId="0A150255" w14:textId="388C24D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3 (50%) </w:t>
            </w:r>
          </w:p>
        </w:tc>
        <w:tc>
          <w:tcPr>
            <w:tcW w:w="818" w:type="pct"/>
            <w:noWrap/>
            <w:vAlign w:val="bottom"/>
            <w:hideMark/>
          </w:tcPr>
          <w:p w14:paraId="1A1FCEC4" w14:textId="5A294F7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17208F" w:rsidRPr="009C537B" w14:paraId="2AD8E788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9CAFA21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eta-blocker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2AEAADA4" w14:textId="4D988A1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 (89%) </w:t>
            </w:r>
          </w:p>
        </w:tc>
        <w:tc>
          <w:tcPr>
            <w:tcW w:w="1106" w:type="pct"/>
            <w:noWrap/>
            <w:vAlign w:val="bottom"/>
            <w:hideMark/>
          </w:tcPr>
          <w:p w14:paraId="08142467" w14:textId="736F30C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7 (82%) </w:t>
            </w:r>
          </w:p>
        </w:tc>
        <w:tc>
          <w:tcPr>
            <w:tcW w:w="818" w:type="pct"/>
            <w:noWrap/>
            <w:vAlign w:val="bottom"/>
            <w:hideMark/>
          </w:tcPr>
          <w:p w14:paraId="0A70F7A3" w14:textId="7AEBEAC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2</w:t>
            </w:r>
          </w:p>
        </w:tc>
      </w:tr>
      <w:tr w:rsidR="0017208F" w:rsidRPr="009C537B" w14:paraId="04DA27A8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5E37128A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RA, n (%)</w:t>
            </w:r>
          </w:p>
        </w:tc>
        <w:tc>
          <w:tcPr>
            <w:tcW w:w="962" w:type="pct"/>
            <w:noWrap/>
            <w:vAlign w:val="bottom"/>
            <w:hideMark/>
          </w:tcPr>
          <w:p w14:paraId="01CF1293" w14:textId="6FF6F33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 (38%) </w:t>
            </w:r>
          </w:p>
        </w:tc>
        <w:tc>
          <w:tcPr>
            <w:tcW w:w="1106" w:type="pct"/>
            <w:noWrap/>
            <w:vAlign w:val="bottom"/>
            <w:hideMark/>
          </w:tcPr>
          <w:p w14:paraId="00084E19" w14:textId="6FDC8048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1 (27%) </w:t>
            </w:r>
          </w:p>
        </w:tc>
        <w:tc>
          <w:tcPr>
            <w:tcW w:w="818" w:type="pct"/>
            <w:noWrap/>
            <w:vAlign w:val="bottom"/>
            <w:hideMark/>
          </w:tcPr>
          <w:p w14:paraId="36B625F0" w14:textId="77F290F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2</w:t>
            </w:r>
          </w:p>
        </w:tc>
      </w:tr>
      <w:tr w:rsidR="0017208F" w:rsidRPr="009C537B" w14:paraId="0729FC0D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03005BD" w14:textId="29F8FE5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Outpatient loop dose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g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dian [IQR]</w:t>
            </w:r>
          </w:p>
        </w:tc>
        <w:tc>
          <w:tcPr>
            <w:tcW w:w="962" w:type="pct"/>
            <w:noWrap/>
            <w:vAlign w:val="bottom"/>
            <w:hideMark/>
          </w:tcPr>
          <w:p w14:paraId="0D58F5DC" w14:textId="7398615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[40, 240]</w:t>
            </w:r>
          </w:p>
        </w:tc>
        <w:tc>
          <w:tcPr>
            <w:tcW w:w="1106" w:type="pct"/>
            <w:noWrap/>
            <w:vAlign w:val="bottom"/>
            <w:hideMark/>
          </w:tcPr>
          <w:p w14:paraId="28DCB65D" w14:textId="23371D0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 [40, 160]</w:t>
            </w:r>
          </w:p>
        </w:tc>
        <w:tc>
          <w:tcPr>
            <w:tcW w:w="818" w:type="pct"/>
            <w:noWrap/>
            <w:vAlign w:val="bottom"/>
            <w:hideMark/>
          </w:tcPr>
          <w:p w14:paraId="1FE3F490" w14:textId="57B2619F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2</w:t>
            </w:r>
          </w:p>
        </w:tc>
      </w:tr>
      <w:tr w:rsidR="0017208F" w:rsidRPr="009C537B" w14:paraId="4CAF1E07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70B739FD" w14:textId="04A530B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BUN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g/dL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403892C0" w14:textId="4563D58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9 (19)</w:t>
            </w:r>
          </w:p>
        </w:tc>
        <w:tc>
          <w:tcPr>
            <w:tcW w:w="1106" w:type="pct"/>
            <w:noWrap/>
            <w:vAlign w:val="bottom"/>
            <w:hideMark/>
          </w:tcPr>
          <w:p w14:paraId="5562A2B2" w14:textId="404993D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43 (22)</w:t>
            </w:r>
          </w:p>
        </w:tc>
        <w:tc>
          <w:tcPr>
            <w:tcW w:w="818" w:type="pct"/>
            <w:noWrap/>
            <w:vAlign w:val="bottom"/>
            <w:hideMark/>
          </w:tcPr>
          <w:p w14:paraId="41A0B0E5" w14:textId="3C4AEAD0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17208F" w:rsidRPr="009C537B" w14:paraId="3AB8B95B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751FCE67" w14:textId="69C719F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reatinine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g/dL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603E39C8" w14:textId="3DC233B8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.67 (0.53)</w:t>
            </w:r>
          </w:p>
        </w:tc>
        <w:tc>
          <w:tcPr>
            <w:tcW w:w="1106" w:type="pct"/>
            <w:noWrap/>
            <w:vAlign w:val="bottom"/>
            <w:hideMark/>
          </w:tcPr>
          <w:p w14:paraId="4E3B8AF1" w14:textId="64DF5CA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.75 (0.55)</w:t>
            </w:r>
          </w:p>
        </w:tc>
        <w:tc>
          <w:tcPr>
            <w:tcW w:w="818" w:type="pct"/>
            <w:noWrap/>
            <w:vAlign w:val="bottom"/>
            <w:hideMark/>
          </w:tcPr>
          <w:p w14:paraId="18958269" w14:textId="4FF607E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</w:t>
            </w:r>
          </w:p>
        </w:tc>
      </w:tr>
      <w:tr w:rsidR="0017208F" w:rsidRPr="009C537B" w14:paraId="00CA024E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5BABAF46" w14:textId="1425208C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Cystatin C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mg/dL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646FFAC0" w14:textId="0AA7B76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.77 (0.58)</w:t>
            </w:r>
          </w:p>
        </w:tc>
        <w:tc>
          <w:tcPr>
            <w:tcW w:w="1106" w:type="pct"/>
            <w:noWrap/>
            <w:vAlign w:val="bottom"/>
            <w:hideMark/>
          </w:tcPr>
          <w:p w14:paraId="36F38E4A" w14:textId="50AEF9E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1.83 (0.56)</w:t>
            </w:r>
          </w:p>
        </w:tc>
        <w:tc>
          <w:tcPr>
            <w:tcW w:w="818" w:type="pct"/>
            <w:noWrap/>
            <w:vAlign w:val="bottom"/>
            <w:hideMark/>
          </w:tcPr>
          <w:p w14:paraId="3C4D6936" w14:textId="6E9A9C8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</w:tr>
      <w:tr w:rsidR="0017208F" w:rsidRPr="009C537B" w14:paraId="559A2325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60C71AF6" w14:textId="63954118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eGFR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l/min/1.73 m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51624B26" w14:textId="2E9EB9C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5 (13)</w:t>
            </w:r>
          </w:p>
        </w:tc>
        <w:tc>
          <w:tcPr>
            <w:tcW w:w="1106" w:type="pct"/>
            <w:noWrap/>
            <w:vAlign w:val="bottom"/>
            <w:hideMark/>
          </w:tcPr>
          <w:p w14:paraId="42E9D8CE" w14:textId="63B796B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2 (14)</w:t>
            </w:r>
          </w:p>
        </w:tc>
        <w:tc>
          <w:tcPr>
            <w:tcW w:w="818" w:type="pct"/>
            <w:noWrap/>
            <w:vAlign w:val="bottom"/>
            <w:hideMark/>
          </w:tcPr>
          <w:p w14:paraId="7C654F24" w14:textId="7BE3878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86</w:t>
            </w:r>
          </w:p>
        </w:tc>
      </w:tr>
      <w:tr w:rsidR="0017208F" w:rsidRPr="009C537B" w14:paraId="09E57E2B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35F8E708" w14:textId="59BDCF6D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GFR Categories</w:t>
            </w:r>
          </w:p>
        </w:tc>
        <w:tc>
          <w:tcPr>
            <w:tcW w:w="962" w:type="pct"/>
            <w:noWrap/>
            <w:vAlign w:val="bottom"/>
          </w:tcPr>
          <w:p w14:paraId="28C3DB93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6" w:type="pct"/>
            <w:noWrap/>
            <w:vAlign w:val="bottom"/>
          </w:tcPr>
          <w:p w14:paraId="7CCB5CAF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8" w:type="pct"/>
            <w:noWrap/>
            <w:vAlign w:val="bottom"/>
          </w:tcPr>
          <w:p w14:paraId="20AF8DF4" w14:textId="2E33BD9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95</w:t>
            </w:r>
          </w:p>
        </w:tc>
      </w:tr>
      <w:tr w:rsidR="0017208F" w:rsidRPr="009C537B" w14:paraId="1CF3552A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15432114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eGFR &lt;30 ml/min/1.73 m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962" w:type="pct"/>
            <w:noWrap/>
            <w:vAlign w:val="bottom"/>
          </w:tcPr>
          <w:p w14:paraId="4B58BF8D" w14:textId="2F06BE6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 (15%)</w:t>
            </w:r>
          </w:p>
        </w:tc>
        <w:tc>
          <w:tcPr>
            <w:tcW w:w="1106" w:type="pct"/>
            <w:noWrap/>
            <w:vAlign w:val="bottom"/>
          </w:tcPr>
          <w:p w14:paraId="26B96269" w14:textId="29123240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8 (22%)</w:t>
            </w:r>
          </w:p>
        </w:tc>
        <w:tc>
          <w:tcPr>
            <w:tcW w:w="818" w:type="pct"/>
            <w:noWrap/>
            <w:vAlign w:val="bottom"/>
          </w:tcPr>
          <w:p w14:paraId="6FC2BDAC" w14:textId="755C700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10C74839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3E16F277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eGFR 30 -&lt;45 ml/min/1.73 m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962" w:type="pct"/>
            <w:noWrap/>
            <w:vAlign w:val="bottom"/>
          </w:tcPr>
          <w:p w14:paraId="1160A0A4" w14:textId="09BBB2C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 (37%)</w:t>
            </w:r>
          </w:p>
        </w:tc>
        <w:tc>
          <w:tcPr>
            <w:tcW w:w="1106" w:type="pct"/>
            <w:noWrap/>
            <w:vAlign w:val="bottom"/>
          </w:tcPr>
          <w:p w14:paraId="42FF6C26" w14:textId="71B6748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8 (37%)</w:t>
            </w:r>
          </w:p>
        </w:tc>
        <w:tc>
          <w:tcPr>
            <w:tcW w:w="818" w:type="pct"/>
            <w:noWrap/>
            <w:vAlign w:val="bottom"/>
          </w:tcPr>
          <w:p w14:paraId="267C7CAA" w14:textId="4CD8FE0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13307BF4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482A6A9A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 eGFR ≥45 ml/min/1.73 m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962" w:type="pct"/>
            <w:noWrap/>
            <w:vAlign w:val="bottom"/>
          </w:tcPr>
          <w:p w14:paraId="1E48831E" w14:textId="666E909D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5 (48%)</w:t>
            </w:r>
          </w:p>
        </w:tc>
        <w:tc>
          <w:tcPr>
            <w:tcW w:w="1106" w:type="pct"/>
            <w:noWrap/>
            <w:vAlign w:val="bottom"/>
          </w:tcPr>
          <w:p w14:paraId="5EDAE253" w14:textId="0C4848DF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0 (41%)</w:t>
            </w:r>
          </w:p>
        </w:tc>
        <w:tc>
          <w:tcPr>
            <w:tcW w:w="818" w:type="pct"/>
            <w:noWrap/>
            <w:vAlign w:val="bottom"/>
          </w:tcPr>
          <w:p w14:paraId="622A7DFF" w14:textId="16E4051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59B87C15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460FEAB9" w14:textId="6036413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T-proBNP,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pg/ml,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edian [IQR]</w:t>
            </w:r>
          </w:p>
        </w:tc>
        <w:tc>
          <w:tcPr>
            <w:tcW w:w="962" w:type="pct"/>
            <w:noWrap/>
            <w:vAlign w:val="bottom"/>
            <w:hideMark/>
          </w:tcPr>
          <w:p w14:paraId="6BACA60D" w14:textId="1CB29652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61 [2344, 8620]</w:t>
            </w:r>
          </w:p>
        </w:tc>
        <w:tc>
          <w:tcPr>
            <w:tcW w:w="1106" w:type="pct"/>
            <w:noWrap/>
            <w:vAlign w:val="bottom"/>
            <w:hideMark/>
          </w:tcPr>
          <w:p w14:paraId="596B41AC" w14:textId="2198F553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FA5F4C"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795EA8"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2308, 10331]</w:t>
            </w:r>
          </w:p>
        </w:tc>
        <w:tc>
          <w:tcPr>
            <w:tcW w:w="818" w:type="pct"/>
            <w:noWrap/>
            <w:vAlign w:val="bottom"/>
            <w:hideMark/>
          </w:tcPr>
          <w:p w14:paraId="0E973427" w14:textId="4CA4C53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</w:tr>
      <w:tr w:rsidR="0017208F" w:rsidRPr="009C537B" w14:paraId="12C80296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157D0926" w14:textId="5A436884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IM-1,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pg/ml,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median [IQR]</w:t>
            </w:r>
          </w:p>
        </w:tc>
        <w:tc>
          <w:tcPr>
            <w:tcW w:w="962" w:type="pct"/>
            <w:noWrap/>
            <w:vAlign w:val="bottom"/>
          </w:tcPr>
          <w:p w14:paraId="78D4B046" w14:textId="1BAA282B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38.1 [7.3, 144.8]</w:t>
            </w:r>
          </w:p>
        </w:tc>
        <w:tc>
          <w:tcPr>
            <w:tcW w:w="1106" w:type="pct"/>
            <w:noWrap/>
            <w:vAlign w:val="bottom"/>
          </w:tcPr>
          <w:p w14:paraId="127B537C" w14:textId="3708F67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4 [6.0, 120.7]</w:t>
            </w:r>
          </w:p>
        </w:tc>
        <w:tc>
          <w:tcPr>
            <w:tcW w:w="818" w:type="pct"/>
            <w:noWrap/>
            <w:vAlign w:val="bottom"/>
          </w:tcPr>
          <w:p w14:paraId="72466CC7" w14:textId="40B6AC2F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7</w:t>
            </w:r>
          </w:p>
        </w:tc>
      </w:tr>
      <w:tr w:rsidR="0017208F" w:rsidRPr="009C537B" w14:paraId="1896280E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1E17E460" w14:textId="2BCBF5AF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AG, </w:t>
            </w:r>
            <w:proofErr w:type="spellStart"/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U</w:t>
            </w:r>
            <w:proofErr w:type="spellEnd"/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/ml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dian [IQR]</w:t>
            </w:r>
          </w:p>
        </w:tc>
        <w:tc>
          <w:tcPr>
            <w:tcW w:w="962" w:type="pct"/>
            <w:noWrap/>
            <w:vAlign w:val="bottom"/>
            <w:hideMark/>
          </w:tcPr>
          <w:p w14:paraId="15A0ECFA" w14:textId="675CCF2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.51 [1.98, 6.14]</w:t>
            </w:r>
          </w:p>
        </w:tc>
        <w:tc>
          <w:tcPr>
            <w:tcW w:w="1106" w:type="pct"/>
            <w:noWrap/>
            <w:vAlign w:val="bottom"/>
            <w:hideMark/>
          </w:tcPr>
          <w:p w14:paraId="59AFEBD7" w14:textId="539F3ECA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3.48 [1.68, 6.22]</w:t>
            </w:r>
          </w:p>
        </w:tc>
        <w:tc>
          <w:tcPr>
            <w:tcW w:w="818" w:type="pct"/>
            <w:noWrap/>
            <w:vAlign w:val="bottom"/>
            <w:hideMark/>
          </w:tcPr>
          <w:p w14:paraId="573B4A17" w14:textId="320BA66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  <w:r w:rsidR="007D5CE3"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17208F" w:rsidRPr="009C537B" w14:paraId="49F07A1C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538B5071" w14:textId="19FB35CA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GAL, </w:t>
            </w:r>
            <w:r w:rsidR="003754FE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ng/ml,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edian [IQR])</w:t>
            </w:r>
          </w:p>
        </w:tc>
        <w:tc>
          <w:tcPr>
            <w:tcW w:w="962" w:type="pct"/>
            <w:noWrap/>
            <w:vAlign w:val="bottom"/>
          </w:tcPr>
          <w:p w14:paraId="2299D119" w14:textId="61C7A5B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08.5 [154.3, 719.6]</w:t>
            </w:r>
          </w:p>
        </w:tc>
        <w:tc>
          <w:tcPr>
            <w:tcW w:w="1106" w:type="pct"/>
            <w:noWrap/>
            <w:vAlign w:val="bottom"/>
          </w:tcPr>
          <w:p w14:paraId="01F781F4" w14:textId="570919F2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00.6 [141.7, 1011.7]</w:t>
            </w:r>
          </w:p>
        </w:tc>
        <w:tc>
          <w:tcPr>
            <w:tcW w:w="818" w:type="pct"/>
            <w:noWrap/>
            <w:vAlign w:val="bottom"/>
          </w:tcPr>
          <w:p w14:paraId="035AB578" w14:textId="1EF80E02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</w:tr>
      <w:tr w:rsidR="0017208F" w:rsidRPr="009C537B" w14:paraId="52737094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298962E2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ACR, mg/g, median [IQR]</w:t>
            </w:r>
          </w:p>
        </w:tc>
        <w:tc>
          <w:tcPr>
            <w:tcW w:w="962" w:type="pct"/>
            <w:noWrap/>
            <w:vAlign w:val="bottom"/>
            <w:hideMark/>
          </w:tcPr>
          <w:p w14:paraId="16A3425C" w14:textId="7F3DA53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3 [6, 78]</w:t>
            </w:r>
          </w:p>
        </w:tc>
        <w:tc>
          <w:tcPr>
            <w:tcW w:w="1106" w:type="pct"/>
            <w:noWrap/>
            <w:vAlign w:val="bottom"/>
            <w:hideMark/>
          </w:tcPr>
          <w:p w14:paraId="10357720" w14:textId="54AF8CF8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14 [4, 65]</w:t>
            </w:r>
          </w:p>
        </w:tc>
        <w:tc>
          <w:tcPr>
            <w:tcW w:w="818" w:type="pct"/>
            <w:noWrap/>
            <w:vAlign w:val="bottom"/>
            <w:hideMark/>
          </w:tcPr>
          <w:p w14:paraId="3D932EB3" w14:textId="5FD95B80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17208F" w:rsidRPr="009C537B" w14:paraId="5E1E688B" w14:textId="77777777" w:rsidTr="009A7378">
        <w:trPr>
          <w:trHeight w:val="288"/>
        </w:trPr>
        <w:tc>
          <w:tcPr>
            <w:tcW w:w="2114" w:type="pct"/>
            <w:noWrap/>
            <w:vAlign w:val="bottom"/>
            <w:hideMark/>
          </w:tcPr>
          <w:p w14:paraId="31B2B8A8" w14:textId="77777777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Urine sodium, mmol/L, mean (SD)</w:t>
            </w:r>
          </w:p>
        </w:tc>
        <w:tc>
          <w:tcPr>
            <w:tcW w:w="962" w:type="pct"/>
            <w:noWrap/>
            <w:vAlign w:val="bottom"/>
            <w:hideMark/>
          </w:tcPr>
          <w:p w14:paraId="3062C52C" w14:textId="4F107EFE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7.1 (26.2)</w:t>
            </w:r>
          </w:p>
        </w:tc>
        <w:tc>
          <w:tcPr>
            <w:tcW w:w="1106" w:type="pct"/>
            <w:noWrap/>
            <w:vAlign w:val="bottom"/>
            <w:hideMark/>
          </w:tcPr>
          <w:p w14:paraId="5832EF0B" w14:textId="4DEEDE16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57.5 (28.8)</w:t>
            </w:r>
          </w:p>
        </w:tc>
        <w:tc>
          <w:tcPr>
            <w:tcW w:w="818" w:type="pct"/>
            <w:noWrap/>
            <w:vAlign w:val="bottom"/>
            <w:hideMark/>
          </w:tcPr>
          <w:p w14:paraId="3A976C31" w14:textId="39B6B967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6</w:t>
            </w:r>
          </w:p>
        </w:tc>
      </w:tr>
      <w:tr w:rsidR="0017208F" w:rsidRPr="009C537B" w14:paraId="4D070E50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69529612" w14:textId="0EE81750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eNa</w:t>
            </w:r>
            <w:proofErr w:type="spellEnd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 %, median [IQR]</w:t>
            </w:r>
          </w:p>
        </w:tc>
        <w:tc>
          <w:tcPr>
            <w:tcW w:w="962" w:type="pct"/>
            <w:noWrap/>
            <w:vAlign w:val="bottom"/>
          </w:tcPr>
          <w:p w14:paraId="20543204" w14:textId="14A74F71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8 [0.9, 3.2]</w:t>
            </w:r>
          </w:p>
        </w:tc>
        <w:tc>
          <w:tcPr>
            <w:tcW w:w="1106" w:type="pct"/>
            <w:noWrap/>
            <w:vAlign w:val="bottom"/>
          </w:tcPr>
          <w:p w14:paraId="590F987F" w14:textId="1147E764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1 [0.8, 4.1]</w:t>
            </w:r>
          </w:p>
        </w:tc>
        <w:tc>
          <w:tcPr>
            <w:tcW w:w="818" w:type="pct"/>
            <w:noWrap/>
            <w:vAlign w:val="bottom"/>
          </w:tcPr>
          <w:p w14:paraId="1C1AD917" w14:textId="3599ED85" w:rsidR="00FC6BA2" w:rsidRPr="009C537B" w:rsidRDefault="00FC6BA2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2</w:t>
            </w:r>
          </w:p>
        </w:tc>
      </w:tr>
      <w:tr w:rsidR="009A7378" w:rsidRPr="009C537B" w14:paraId="556F252C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5042F869" w14:textId="70F26D86" w:rsidR="00721E0F" w:rsidRPr="009C537B" w:rsidRDefault="00721E0F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reatment arm</w:t>
            </w:r>
          </w:p>
        </w:tc>
        <w:tc>
          <w:tcPr>
            <w:tcW w:w="962" w:type="pct"/>
            <w:noWrap/>
            <w:vAlign w:val="bottom"/>
          </w:tcPr>
          <w:p w14:paraId="3440AF55" w14:textId="7777777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6" w:type="pct"/>
            <w:noWrap/>
            <w:vAlign w:val="bottom"/>
          </w:tcPr>
          <w:p w14:paraId="30932BE4" w14:textId="7777777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8" w:type="pct"/>
            <w:noWrap/>
            <w:vAlign w:val="bottom"/>
          </w:tcPr>
          <w:p w14:paraId="1907A5C5" w14:textId="48882FAA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34</w:t>
            </w:r>
          </w:p>
        </w:tc>
      </w:tr>
      <w:tr w:rsidR="009A7378" w:rsidRPr="009C537B" w14:paraId="15467926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14A8F846" w14:textId="4CA7F547" w:rsidR="00721E0F" w:rsidRPr="009C537B" w:rsidRDefault="00721E0F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lacebo, n (%)</w:t>
            </w:r>
          </w:p>
        </w:tc>
        <w:tc>
          <w:tcPr>
            <w:tcW w:w="962" w:type="pct"/>
            <w:noWrap/>
            <w:vAlign w:val="bottom"/>
          </w:tcPr>
          <w:p w14:paraId="31494948" w14:textId="04FB0AA1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 (23%)</w:t>
            </w:r>
          </w:p>
        </w:tc>
        <w:tc>
          <w:tcPr>
            <w:tcW w:w="1106" w:type="pct"/>
            <w:noWrap/>
            <w:vAlign w:val="bottom"/>
          </w:tcPr>
          <w:p w14:paraId="638D1D4E" w14:textId="71A849D2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5 (36%)</w:t>
            </w:r>
          </w:p>
        </w:tc>
        <w:tc>
          <w:tcPr>
            <w:tcW w:w="818" w:type="pct"/>
            <w:noWrap/>
            <w:vAlign w:val="bottom"/>
          </w:tcPr>
          <w:p w14:paraId="37AA247C" w14:textId="7777777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9A7378" w:rsidRPr="009C537B" w14:paraId="0EABEF75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2D1DDB52" w14:textId="6C128677" w:rsidR="00721E0F" w:rsidRPr="009C537B" w:rsidRDefault="00721E0F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Dopamine, n (%)</w:t>
            </w:r>
          </w:p>
        </w:tc>
        <w:tc>
          <w:tcPr>
            <w:tcW w:w="962" w:type="pct"/>
            <w:noWrap/>
            <w:vAlign w:val="bottom"/>
          </w:tcPr>
          <w:p w14:paraId="6D73AC55" w14:textId="12293F4B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9 (40%)</w:t>
            </w:r>
          </w:p>
        </w:tc>
        <w:tc>
          <w:tcPr>
            <w:tcW w:w="1106" w:type="pct"/>
            <w:noWrap/>
            <w:vAlign w:val="bottom"/>
          </w:tcPr>
          <w:p w14:paraId="09A72707" w14:textId="0A018CBA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7 (33%)</w:t>
            </w:r>
          </w:p>
        </w:tc>
        <w:tc>
          <w:tcPr>
            <w:tcW w:w="818" w:type="pct"/>
            <w:noWrap/>
            <w:vAlign w:val="bottom"/>
          </w:tcPr>
          <w:p w14:paraId="6C90EB9E" w14:textId="7777777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9A7378" w:rsidRPr="009C537B" w14:paraId="41E23099" w14:textId="77777777" w:rsidTr="009A7378">
        <w:trPr>
          <w:trHeight w:val="288"/>
        </w:trPr>
        <w:tc>
          <w:tcPr>
            <w:tcW w:w="2114" w:type="pct"/>
            <w:noWrap/>
            <w:vAlign w:val="bottom"/>
          </w:tcPr>
          <w:p w14:paraId="70E40871" w14:textId="1DBD83BC" w:rsidR="00721E0F" w:rsidRPr="009C537B" w:rsidRDefault="00721E0F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siritide, n (%)</w:t>
            </w:r>
          </w:p>
        </w:tc>
        <w:tc>
          <w:tcPr>
            <w:tcW w:w="962" w:type="pct"/>
            <w:noWrap/>
            <w:vAlign w:val="bottom"/>
          </w:tcPr>
          <w:p w14:paraId="7724D0F5" w14:textId="39EE884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7 (37%)</w:t>
            </w:r>
          </w:p>
        </w:tc>
        <w:tc>
          <w:tcPr>
            <w:tcW w:w="1106" w:type="pct"/>
            <w:noWrap/>
            <w:vAlign w:val="bottom"/>
          </w:tcPr>
          <w:p w14:paraId="5A713539" w14:textId="64735393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4 (32%)</w:t>
            </w:r>
          </w:p>
        </w:tc>
        <w:tc>
          <w:tcPr>
            <w:tcW w:w="818" w:type="pct"/>
            <w:noWrap/>
            <w:vAlign w:val="bottom"/>
          </w:tcPr>
          <w:p w14:paraId="4413AD0A" w14:textId="77777777" w:rsidR="00721E0F" w:rsidRPr="009C537B" w:rsidRDefault="00721E0F" w:rsidP="009A7378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17208F" w:rsidRPr="009C537B" w14:paraId="47ED451C" w14:textId="77777777" w:rsidTr="009A7378">
        <w:trPr>
          <w:trHeight w:val="288"/>
        </w:trPr>
        <w:tc>
          <w:tcPr>
            <w:tcW w:w="5000" w:type="pct"/>
            <w:gridSpan w:val="4"/>
            <w:noWrap/>
            <w:vAlign w:val="bottom"/>
          </w:tcPr>
          <w:p w14:paraId="2FE038BC" w14:textId="039565EC" w:rsidR="00FC6BA2" w:rsidRPr="009C537B" w:rsidRDefault="00FC6BA2" w:rsidP="009A7378">
            <w:pPr>
              <w:widowControl/>
              <w:snapToGrid w:val="0"/>
              <w:spacing w:after="0" w:line="24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CEi</w:t>
            </w:r>
            <w:proofErr w:type="spellEnd"/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- Angiotensin-Converting Enzyme Inhibitor; ARB - Angiotensin Receptor Blocker; AF - Atrial Fibrillation; BMI - Body Mass Index; BUN - Blood Urea Nitrogen; COPD - Chronic Obstructive Pulmonary Disease; 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GFR 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–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estimated g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lomerular 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f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iltration 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e;</w:t>
            </w:r>
            <w:r w:rsidR="00C465C0"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C537B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KIM-1 - Kidney Injury Molecule-1; LVEF - Left Ventricular Ejection Fraction; MRA - Mineralocorticoid Receptor Antagonist; NGAL - Neutrophil Gelatinase-Associated Lipocalin; NAG - N-acetyl-β-D-glucosaminidase; NT-proBNP - N-terminal pro B-type Natriuretic Peptide; UACR - Urine Albumin-to-Creatinine Ratio</w:t>
            </w:r>
          </w:p>
        </w:tc>
      </w:tr>
    </w:tbl>
    <w:p w14:paraId="6FEAFD1F" w14:textId="77777777" w:rsidR="009A7378" w:rsidRPr="009C537B" w:rsidRDefault="009A7378">
      <w:pPr>
        <w:widowControl/>
        <w:spacing w:line="278" w:lineRule="auto"/>
        <w:rPr>
          <w:rFonts w:ascii="Times New Roman" w:hAnsi="Times New Roman" w:cs="Times New Roman"/>
          <w:color w:val="000000" w:themeColor="text1"/>
        </w:rPr>
      </w:pPr>
    </w:p>
    <w:p w14:paraId="2D974541" w14:textId="77777777" w:rsidR="009A7378" w:rsidRPr="009C537B" w:rsidRDefault="009A7378">
      <w:pPr>
        <w:widowControl/>
        <w:spacing w:line="278" w:lineRule="auto"/>
        <w:rPr>
          <w:rFonts w:ascii="Times New Roman" w:hAnsi="Times New Roman" w:cs="Times New Roman"/>
          <w:color w:val="000000" w:themeColor="text1"/>
        </w:rPr>
      </w:pPr>
      <w:r w:rsidRPr="009C537B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4140"/>
      </w:tblGrid>
      <w:tr w:rsidR="009A7378" w:rsidRPr="009C537B" w14:paraId="3C0DEB4A" w14:textId="77777777" w:rsidTr="006D1DC2">
        <w:tc>
          <w:tcPr>
            <w:tcW w:w="7915" w:type="dxa"/>
            <w:gridSpan w:val="2"/>
          </w:tcPr>
          <w:p w14:paraId="47204543" w14:textId="23EA3987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l Table 2: Components and scores of the composite congestion score.</w:t>
            </w:r>
          </w:p>
        </w:tc>
      </w:tr>
      <w:tr w:rsidR="009A7378" w:rsidRPr="009C537B" w14:paraId="738F9ACE" w14:textId="77777777" w:rsidTr="006D1DC2">
        <w:tc>
          <w:tcPr>
            <w:tcW w:w="3775" w:type="dxa"/>
          </w:tcPr>
          <w:p w14:paraId="7D084873" w14:textId="1578203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Component</w:t>
            </w:r>
          </w:p>
        </w:tc>
        <w:tc>
          <w:tcPr>
            <w:tcW w:w="4140" w:type="dxa"/>
          </w:tcPr>
          <w:p w14:paraId="41D06A6C" w14:textId="6A6BDF1D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Points</w:t>
            </w:r>
          </w:p>
        </w:tc>
      </w:tr>
      <w:tr w:rsidR="009A7378" w:rsidRPr="009C537B" w14:paraId="75E4958D" w14:textId="77777777" w:rsidTr="006D1DC2">
        <w:tc>
          <w:tcPr>
            <w:tcW w:w="3775" w:type="dxa"/>
          </w:tcPr>
          <w:p w14:paraId="6732CE6A" w14:textId="0DC0965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Jugular Venous Pressure</w:t>
            </w:r>
          </w:p>
        </w:tc>
        <w:tc>
          <w:tcPr>
            <w:tcW w:w="4140" w:type="dxa"/>
          </w:tcPr>
          <w:p w14:paraId="2325A2D5" w14:textId="77777777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A7378" w:rsidRPr="009C537B" w14:paraId="71BE8D68" w14:textId="77777777" w:rsidTr="006D1DC2">
        <w:tc>
          <w:tcPr>
            <w:tcW w:w="3775" w:type="dxa"/>
          </w:tcPr>
          <w:p w14:paraId="5D4A29B2" w14:textId="363E0717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&lt;8 cm</w:t>
            </w:r>
          </w:p>
        </w:tc>
        <w:tc>
          <w:tcPr>
            <w:tcW w:w="4140" w:type="dxa"/>
          </w:tcPr>
          <w:p w14:paraId="012E8C07" w14:textId="2B498DEE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A7378" w:rsidRPr="009C537B" w14:paraId="4B85A41D" w14:textId="77777777" w:rsidTr="006D1DC2">
        <w:tc>
          <w:tcPr>
            <w:tcW w:w="3775" w:type="dxa"/>
          </w:tcPr>
          <w:p w14:paraId="3643B6B5" w14:textId="408D9D5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8-12 cm</w:t>
            </w:r>
          </w:p>
        </w:tc>
        <w:tc>
          <w:tcPr>
            <w:tcW w:w="4140" w:type="dxa"/>
          </w:tcPr>
          <w:p w14:paraId="5EC520BC" w14:textId="3FD6B908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A7378" w:rsidRPr="009C537B" w14:paraId="73615CCE" w14:textId="77777777" w:rsidTr="006D1DC2">
        <w:tc>
          <w:tcPr>
            <w:tcW w:w="3775" w:type="dxa"/>
          </w:tcPr>
          <w:p w14:paraId="60F5C1E0" w14:textId="4F3B26BA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13-16 cm</w:t>
            </w:r>
          </w:p>
        </w:tc>
        <w:tc>
          <w:tcPr>
            <w:tcW w:w="4140" w:type="dxa"/>
          </w:tcPr>
          <w:p w14:paraId="4F1BAA4E" w14:textId="2B852C05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A7378" w:rsidRPr="009C537B" w14:paraId="5BDB6D91" w14:textId="77777777" w:rsidTr="006D1DC2">
        <w:tc>
          <w:tcPr>
            <w:tcW w:w="3775" w:type="dxa"/>
          </w:tcPr>
          <w:p w14:paraId="79324F4E" w14:textId="786978DF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&gt;16 cm</w:t>
            </w:r>
          </w:p>
        </w:tc>
        <w:tc>
          <w:tcPr>
            <w:tcW w:w="4140" w:type="dxa"/>
          </w:tcPr>
          <w:p w14:paraId="1A1968F0" w14:textId="2EF67390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A7378" w:rsidRPr="009C537B" w14:paraId="2CE3FB22" w14:textId="77777777" w:rsidTr="006D1DC2">
        <w:tc>
          <w:tcPr>
            <w:tcW w:w="3775" w:type="dxa"/>
          </w:tcPr>
          <w:p w14:paraId="0C073E3A" w14:textId="2DFBF02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Peripheral Edema</w:t>
            </w:r>
          </w:p>
        </w:tc>
        <w:tc>
          <w:tcPr>
            <w:tcW w:w="4140" w:type="dxa"/>
          </w:tcPr>
          <w:p w14:paraId="0CEAF5CA" w14:textId="77777777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A7378" w:rsidRPr="009C537B" w14:paraId="1FFAF71C" w14:textId="77777777" w:rsidTr="006D1DC2">
        <w:tc>
          <w:tcPr>
            <w:tcW w:w="3775" w:type="dxa"/>
          </w:tcPr>
          <w:p w14:paraId="42BEDB9F" w14:textId="311CE0AD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None</w:t>
            </w:r>
          </w:p>
        </w:tc>
        <w:tc>
          <w:tcPr>
            <w:tcW w:w="4140" w:type="dxa"/>
          </w:tcPr>
          <w:p w14:paraId="2EFC4BF6" w14:textId="6C0629EC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A7378" w:rsidRPr="009C537B" w14:paraId="65985CD6" w14:textId="77777777" w:rsidTr="006D1DC2">
        <w:tc>
          <w:tcPr>
            <w:tcW w:w="3775" w:type="dxa"/>
          </w:tcPr>
          <w:p w14:paraId="17B03525" w14:textId="78C13EA3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1+</w:t>
            </w:r>
          </w:p>
        </w:tc>
        <w:tc>
          <w:tcPr>
            <w:tcW w:w="4140" w:type="dxa"/>
          </w:tcPr>
          <w:p w14:paraId="5DF39B44" w14:textId="4383311B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A7378" w:rsidRPr="009C537B" w14:paraId="66366E92" w14:textId="77777777" w:rsidTr="006D1DC2">
        <w:tc>
          <w:tcPr>
            <w:tcW w:w="3775" w:type="dxa"/>
          </w:tcPr>
          <w:p w14:paraId="3ACA5C3D" w14:textId="623EB44D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2+</w:t>
            </w:r>
          </w:p>
        </w:tc>
        <w:tc>
          <w:tcPr>
            <w:tcW w:w="4140" w:type="dxa"/>
          </w:tcPr>
          <w:p w14:paraId="00415A6B" w14:textId="1AFFA1B7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A7378" w:rsidRPr="009C537B" w14:paraId="62B6690C" w14:textId="77777777" w:rsidTr="006D1DC2">
        <w:tc>
          <w:tcPr>
            <w:tcW w:w="3775" w:type="dxa"/>
          </w:tcPr>
          <w:p w14:paraId="06DAC31F" w14:textId="4D6E3887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3+</w:t>
            </w:r>
          </w:p>
        </w:tc>
        <w:tc>
          <w:tcPr>
            <w:tcW w:w="4140" w:type="dxa"/>
          </w:tcPr>
          <w:p w14:paraId="117C257A" w14:textId="5BEBB934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9A7378" w:rsidRPr="009C537B" w14:paraId="52D36C8B" w14:textId="77777777" w:rsidTr="006D1DC2">
        <w:tc>
          <w:tcPr>
            <w:tcW w:w="3775" w:type="dxa"/>
          </w:tcPr>
          <w:p w14:paraId="5FF91172" w14:textId="05F03AA3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4+</w:t>
            </w:r>
          </w:p>
        </w:tc>
        <w:tc>
          <w:tcPr>
            <w:tcW w:w="4140" w:type="dxa"/>
          </w:tcPr>
          <w:p w14:paraId="711F24CB" w14:textId="7D2CE3EB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9A7378" w:rsidRPr="009C537B" w14:paraId="47D42C34" w14:textId="77777777" w:rsidTr="006D1DC2">
        <w:tc>
          <w:tcPr>
            <w:tcW w:w="3775" w:type="dxa"/>
          </w:tcPr>
          <w:p w14:paraId="33586ED5" w14:textId="5B78A77C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Orthopnea</w:t>
            </w:r>
          </w:p>
        </w:tc>
        <w:tc>
          <w:tcPr>
            <w:tcW w:w="4140" w:type="dxa"/>
          </w:tcPr>
          <w:p w14:paraId="62A0A483" w14:textId="77777777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A7378" w:rsidRPr="009C537B" w14:paraId="1C2B61EB" w14:textId="77777777" w:rsidTr="006D1DC2">
        <w:tc>
          <w:tcPr>
            <w:tcW w:w="3775" w:type="dxa"/>
          </w:tcPr>
          <w:p w14:paraId="3B81C69D" w14:textId="4AFAE7A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No pillows</w:t>
            </w:r>
          </w:p>
        </w:tc>
        <w:tc>
          <w:tcPr>
            <w:tcW w:w="4140" w:type="dxa"/>
          </w:tcPr>
          <w:p w14:paraId="7CAD3732" w14:textId="02C4889E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A7378" w:rsidRPr="009C537B" w14:paraId="42DA3A0D" w14:textId="77777777" w:rsidTr="006D1DC2">
        <w:tc>
          <w:tcPr>
            <w:tcW w:w="3775" w:type="dxa"/>
          </w:tcPr>
          <w:p w14:paraId="1E90CEC1" w14:textId="34C702E0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One pillow (10 cm)</w:t>
            </w:r>
          </w:p>
        </w:tc>
        <w:tc>
          <w:tcPr>
            <w:tcW w:w="4140" w:type="dxa"/>
          </w:tcPr>
          <w:p w14:paraId="3458845A" w14:textId="48B9D3E3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A7378" w:rsidRPr="009C537B" w14:paraId="4A6C1DEC" w14:textId="77777777" w:rsidTr="006D1DC2">
        <w:tc>
          <w:tcPr>
            <w:tcW w:w="3775" w:type="dxa"/>
          </w:tcPr>
          <w:p w14:paraId="3401CBAB" w14:textId="5F14F1BB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Two pillows (20 cm)</w:t>
            </w:r>
          </w:p>
        </w:tc>
        <w:tc>
          <w:tcPr>
            <w:tcW w:w="4140" w:type="dxa"/>
          </w:tcPr>
          <w:p w14:paraId="43EF325E" w14:textId="1C02980A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9A7378" w:rsidRPr="009C537B" w14:paraId="63241D21" w14:textId="77777777" w:rsidTr="006D1DC2">
        <w:tc>
          <w:tcPr>
            <w:tcW w:w="3775" w:type="dxa"/>
          </w:tcPr>
          <w:p w14:paraId="3C21A33E" w14:textId="4CA22078" w:rsidR="009A7378" w:rsidRPr="009C537B" w:rsidRDefault="009A7378">
            <w:pPr>
              <w:widowControl/>
              <w:spacing w:line="278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 xml:space="preserve">  Three or more pillows</w:t>
            </w:r>
          </w:p>
        </w:tc>
        <w:tc>
          <w:tcPr>
            <w:tcW w:w="4140" w:type="dxa"/>
          </w:tcPr>
          <w:p w14:paraId="71805404" w14:textId="2A8F89AE" w:rsidR="009A7378" w:rsidRPr="009C537B" w:rsidRDefault="009A7378" w:rsidP="009A7378">
            <w:pPr>
              <w:widowControl/>
              <w:spacing w:line="27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537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</w:tbl>
    <w:p w14:paraId="6F4DB2CF" w14:textId="2F8EAD5A" w:rsidR="007C378B" w:rsidRPr="009C537B" w:rsidRDefault="007C378B">
      <w:pPr>
        <w:widowControl/>
        <w:spacing w:line="278" w:lineRule="auto"/>
        <w:rPr>
          <w:rFonts w:ascii="Times New Roman" w:hAnsi="Times New Roman" w:cs="Times New Roman"/>
          <w:color w:val="000000" w:themeColor="text1"/>
        </w:rPr>
      </w:pPr>
    </w:p>
    <w:sectPr w:rsidR="007C378B" w:rsidRPr="009C537B" w:rsidSect="009779C5"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C5"/>
    <w:rsid w:val="00005012"/>
    <w:rsid w:val="0000558B"/>
    <w:rsid w:val="0000740E"/>
    <w:rsid w:val="00016540"/>
    <w:rsid w:val="00026F38"/>
    <w:rsid w:val="00035523"/>
    <w:rsid w:val="00035DAC"/>
    <w:rsid w:val="000373E6"/>
    <w:rsid w:val="000408D0"/>
    <w:rsid w:val="000554F4"/>
    <w:rsid w:val="000775B1"/>
    <w:rsid w:val="000A01A2"/>
    <w:rsid w:val="000A035D"/>
    <w:rsid w:val="000A0B04"/>
    <w:rsid w:val="000A2E22"/>
    <w:rsid w:val="000A7228"/>
    <w:rsid w:val="000C0F51"/>
    <w:rsid w:val="000D51D9"/>
    <w:rsid w:val="000E2936"/>
    <w:rsid w:val="000E5BB3"/>
    <w:rsid w:val="001065D7"/>
    <w:rsid w:val="00107694"/>
    <w:rsid w:val="001101AB"/>
    <w:rsid w:val="00111B64"/>
    <w:rsid w:val="00111FB6"/>
    <w:rsid w:val="00116729"/>
    <w:rsid w:val="0012015F"/>
    <w:rsid w:val="00130611"/>
    <w:rsid w:val="0015147D"/>
    <w:rsid w:val="00152364"/>
    <w:rsid w:val="0016244F"/>
    <w:rsid w:val="0017208F"/>
    <w:rsid w:val="00195B99"/>
    <w:rsid w:val="001B018E"/>
    <w:rsid w:val="001E1921"/>
    <w:rsid w:val="001E4594"/>
    <w:rsid w:val="001F0FF2"/>
    <w:rsid w:val="00224F9F"/>
    <w:rsid w:val="00225FA2"/>
    <w:rsid w:val="00236CCB"/>
    <w:rsid w:val="00257BFE"/>
    <w:rsid w:val="002633EF"/>
    <w:rsid w:val="00271361"/>
    <w:rsid w:val="002718FF"/>
    <w:rsid w:val="002832AE"/>
    <w:rsid w:val="0029439A"/>
    <w:rsid w:val="002A0700"/>
    <w:rsid w:val="002A2F1C"/>
    <w:rsid w:val="002A4C6E"/>
    <w:rsid w:val="002A7BC0"/>
    <w:rsid w:val="002C13A2"/>
    <w:rsid w:val="002C56D6"/>
    <w:rsid w:val="002D0DA9"/>
    <w:rsid w:val="002E2D7F"/>
    <w:rsid w:val="00317732"/>
    <w:rsid w:val="00320B69"/>
    <w:rsid w:val="00322463"/>
    <w:rsid w:val="003262D2"/>
    <w:rsid w:val="00332F50"/>
    <w:rsid w:val="0034223A"/>
    <w:rsid w:val="00350CAA"/>
    <w:rsid w:val="003629AD"/>
    <w:rsid w:val="0036444D"/>
    <w:rsid w:val="00371C8B"/>
    <w:rsid w:val="003754FE"/>
    <w:rsid w:val="003767BA"/>
    <w:rsid w:val="003B2430"/>
    <w:rsid w:val="003B62B8"/>
    <w:rsid w:val="003D1E2F"/>
    <w:rsid w:val="003D2BED"/>
    <w:rsid w:val="003D4035"/>
    <w:rsid w:val="003E12F8"/>
    <w:rsid w:val="003E7A06"/>
    <w:rsid w:val="003F05B6"/>
    <w:rsid w:val="003F2FA0"/>
    <w:rsid w:val="003F6DEC"/>
    <w:rsid w:val="00402AB0"/>
    <w:rsid w:val="00404D47"/>
    <w:rsid w:val="00411C1E"/>
    <w:rsid w:val="00425897"/>
    <w:rsid w:val="00426DC5"/>
    <w:rsid w:val="00434B27"/>
    <w:rsid w:val="004356F9"/>
    <w:rsid w:val="004462F6"/>
    <w:rsid w:val="00450908"/>
    <w:rsid w:val="00450DF8"/>
    <w:rsid w:val="0045580F"/>
    <w:rsid w:val="0047574C"/>
    <w:rsid w:val="004800C2"/>
    <w:rsid w:val="004933D3"/>
    <w:rsid w:val="004C401C"/>
    <w:rsid w:val="004D1622"/>
    <w:rsid w:val="0050331C"/>
    <w:rsid w:val="0050445B"/>
    <w:rsid w:val="00511C5B"/>
    <w:rsid w:val="005150E3"/>
    <w:rsid w:val="00521368"/>
    <w:rsid w:val="00530EE5"/>
    <w:rsid w:val="005327BF"/>
    <w:rsid w:val="005356B6"/>
    <w:rsid w:val="00540EFA"/>
    <w:rsid w:val="005523DC"/>
    <w:rsid w:val="005556A7"/>
    <w:rsid w:val="005756B3"/>
    <w:rsid w:val="00587218"/>
    <w:rsid w:val="00587EF5"/>
    <w:rsid w:val="00592FA2"/>
    <w:rsid w:val="005A24A5"/>
    <w:rsid w:val="005A4820"/>
    <w:rsid w:val="005C13FB"/>
    <w:rsid w:val="005C3D7A"/>
    <w:rsid w:val="005C719D"/>
    <w:rsid w:val="005D40DE"/>
    <w:rsid w:val="005D4AAA"/>
    <w:rsid w:val="005D5E5A"/>
    <w:rsid w:val="005D7537"/>
    <w:rsid w:val="005E01F5"/>
    <w:rsid w:val="005E6F36"/>
    <w:rsid w:val="00602BE0"/>
    <w:rsid w:val="006100CA"/>
    <w:rsid w:val="00617358"/>
    <w:rsid w:val="00630544"/>
    <w:rsid w:val="006347A5"/>
    <w:rsid w:val="006404F8"/>
    <w:rsid w:val="006454E8"/>
    <w:rsid w:val="00651713"/>
    <w:rsid w:val="00652D40"/>
    <w:rsid w:val="00667248"/>
    <w:rsid w:val="00682869"/>
    <w:rsid w:val="006879FB"/>
    <w:rsid w:val="006926C7"/>
    <w:rsid w:val="006944B9"/>
    <w:rsid w:val="006A6975"/>
    <w:rsid w:val="006B0A2F"/>
    <w:rsid w:val="006B0F3A"/>
    <w:rsid w:val="006B2AAD"/>
    <w:rsid w:val="006B2C73"/>
    <w:rsid w:val="006B7E8D"/>
    <w:rsid w:val="006C6E47"/>
    <w:rsid w:val="006D0619"/>
    <w:rsid w:val="006D1DC2"/>
    <w:rsid w:val="007063B6"/>
    <w:rsid w:val="007158AE"/>
    <w:rsid w:val="00721E0F"/>
    <w:rsid w:val="00722055"/>
    <w:rsid w:val="00723940"/>
    <w:rsid w:val="007348EE"/>
    <w:rsid w:val="00734DFE"/>
    <w:rsid w:val="00770A37"/>
    <w:rsid w:val="007734B8"/>
    <w:rsid w:val="00773FD1"/>
    <w:rsid w:val="0077494C"/>
    <w:rsid w:val="00774B77"/>
    <w:rsid w:val="00787DC6"/>
    <w:rsid w:val="00795EA8"/>
    <w:rsid w:val="007A24B1"/>
    <w:rsid w:val="007A5146"/>
    <w:rsid w:val="007C19DC"/>
    <w:rsid w:val="007C378B"/>
    <w:rsid w:val="007D3499"/>
    <w:rsid w:val="007D5CE3"/>
    <w:rsid w:val="007D6353"/>
    <w:rsid w:val="007E59E7"/>
    <w:rsid w:val="007E5CC3"/>
    <w:rsid w:val="007F1A61"/>
    <w:rsid w:val="007F1F26"/>
    <w:rsid w:val="007F4B0D"/>
    <w:rsid w:val="00823942"/>
    <w:rsid w:val="00824D85"/>
    <w:rsid w:val="00844088"/>
    <w:rsid w:val="0084493F"/>
    <w:rsid w:val="008468CB"/>
    <w:rsid w:val="008548B9"/>
    <w:rsid w:val="00855688"/>
    <w:rsid w:val="00866889"/>
    <w:rsid w:val="0087002A"/>
    <w:rsid w:val="008841CB"/>
    <w:rsid w:val="00886683"/>
    <w:rsid w:val="00886D65"/>
    <w:rsid w:val="008B0391"/>
    <w:rsid w:val="008B3DEB"/>
    <w:rsid w:val="008B69A7"/>
    <w:rsid w:val="008C2FC0"/>
    <w:rsid w:val="008C70A8"/>
    <w:rsid w:val="008D0FC2"/>
    <w:rsid w:val="008E36D2"/>
    <w:rsid w:val="008E5CA2"/>
    <w:rsid w:val="0091757E"/>
    <w:rsid w:val="009321BE"/>
    <w:rsid w:val="00932C51"/>
    <w:rsid w:val="0093357E"/>
    <w:rsid w:val="00940B0F"/>
    <w:rsid w:val="009551FB"/>
    <w:rsid w:val="009779C5"/>
    <w:rsid w:val="00987161"/>
    <w:rsid w:val="00991405"/>
    <w:rsid w:val="009A5FD7"/>
    <w:rsid w:val="009A7378"/>
    <w:rsid w:val="009B1F4D"/>
    <w:rsid w:val="009B3351"/>
    <w:rsid w:val="009B48A0"/>
    <w:rsid w:val="009B6024"/>
    <w:rsid w:val="009B6E30"/>
    <w:rsid w:val="009C537B"/>
    <w:rsid w:val="009D2012"/>
    <w:rsid w:val="009D23C1"/>
    <w:rsid w:val="009E5F3D"/>
    <w:rsid w:val="00A1025D"/>
    <w:rsid w:val="00A2366A"/>
    <w:rsid w:val="00A328B4"/>
    <w:rsid w:val="00A456E2"/>
    <w:rsid w:val="00A54944"/>
    <w:rsid w:val="00A57DB5"/>
    <w:rsid w:val="00A67971"/>
    <w:rsid w:val="00A73CE4"/>
    <w:rsid w:val="00A82A02"/>
    <w:rsid w:val="00A84A2A"/>
    <w:rsid w:val="00A86BCD"/>
    <w:rsid w:val="00A94F88"/>
    <w:rsid w:val="00AA2597"/>
    <w:rsid w:val="00AA6A54"/>
    <w:rsid w:val="00AB33FF"/>
    <w:rsid w:val="00AC4416"/>
    <w:rsid w:val="00AE094B"/>
    <w:rsid w:val="00AE1282"/>
    <w:rsid w:val="00AE1EAA"/>
    <w:rsid w:val="00AF0F1E"/>
    <w:rsid w:val="00AF2F10"/>
    <w:rsid w:val="00AF4332"/>
    <w:rsid w:val="00AF5B16"/>
    <w:rsid w:val="00B00180"/>
    <w:rsid w:val="00B24100"/>
    <w:rsid w:val="00B55945"/>
    <w:rsid w:val="00B66442"/>
    <w:rsid w:val="00B71EF3"/>
    <w:rsid w:val="00B75536"/>
    <w:rsid w:val="00B8058B"/>
    <w:rsid w:val="00B833C6"/>
    <w:rsid w:val="00BA46C0"/>
    <w:rsid w:val="00BB6E0D"/>
    <w:rsid w:val="00BC53C2"/>
    <w:rsid w:val="00BE1854"/>
    <w:rsid w:val="00BE4AB7"/>
    <w:rsid w:val="00C11F7B"/>
    <w:rsid w:val="00C32947"/>
    <w:rsid w:val="00C3464D"/>
    <w:rsid w:val="00C4640E"/>
    <w:rsid w:val="00C465C0"/>
    <w:rsid w:val="00C52D24"/>
    <w:rsid w:val="00C55E76"/>
    <w:rsid w:val="00C73266"/>
    <w:rsid w:val="00C74E8A"/>
    <w:rsid w:val="00C81FD8"/>
    <w:rsid w:val="00C9104C"/>
    <w:rsid w:val="00C97F25"/>
    <w:rsid w:val="00CA0713"/>
    <w:rsid w:val="00CB36BE"/>
    <w:rsid w:val="00CC0BFC"/>
    <w:rsid w:val="00CD1C19"/>
    <w:rsid w:val="00CE2C18"/>
    <w:rsid w:val="00CF3668"/>
    <w:rsid w:val="00D00BBD"/>
    <w:rsid w:val="00D02D9C"/>
    <w:rsid w:val="00D07A3A"/>
    <w:rsid w:val="00D115DE"/>
    <w:rsid w:val="00D17AF9"/>
    <w:rsid w:val="00D25208"/>
    <w:rsid w:val="00D256A3"/>
    <w:rsid w:val="00D27536"/>
    <w:rsid w:val="00D346ED"/>
    <w:rsid w:val="00D369FA"/>
    <w:rsid w:val="00D429FC"/>
    <w:rsid w:val="00D57BF4"/>
    <w:rsid w:val="00D64592"/>
    <w:rsid w:val="00D668D9"/>
    <w:rsid w:val="00D67232"/>
    <w:rsid w:val="00D67F28"/>
    <w:rsid w:val="00D67F9C"/>
    <w:rsid w:val="00D73057"/>
    <w:rsid w:val="00D75AAD"/>
    <w:rsid w:val="00D87EF1"/>
    <w:rsid w:val="00D90350"/>
    <w:rsid w:val="00D9761E"/>
    <w:rsid w:val="00DC4AE1"/>
    <w:rsid w:val="00DE0BDB"/>
    <w:rsid w:val="00DE451E"/>
    <w:rsid w:val="00DE5C24"/>
    <w:rsid w:val="00DE6223"/>
    <w:rsid w:val="00DF1620"/>
    <w:rsid w:val="00E209C7"/>
    <w:rsid w:val="00E5169C"/>
    <w:rsid w:val="00E549CA"/>
    <w:rsid w:val="00E60101"/>
    <w:rsid w:val="00E61090"/>
    <w:rsid w:val="00E64926"/>
    <w:rsid w:val="00E64BF9"/>
    <w:rsid w:val="00E815C7"/>
    <w:rsid w:val="00E907E5"/>
    <w:rsid w:val="00E90D8D"/>
    <w:rsid w:val="00E932B8"/>
    <w:rsid w:val="00E9419E"/>
    <w:rsid w:val="00EA6CE8"/>
    <w:rsid w:val="00EB5221"/>
    <w:rsid w:val="00EB785E"/>
    <w:rsid w:val="00ED3C31"/>
    <w:rsid w:val="00ED6599"/>
    <w:rsid w:val="00EE4B83"/>
    <w:rsid w:val="00EF30A6"/>
    <w:rsid w:val="00F11DBD"/>
    <w:rsid w:val="00F12C8B"/>
    <w:rsid w:val="00F15789"/>
    <w:rsid w:val="00F248BA"/>
    <w:rsid w:val="00F41735"/>
    <w:rsid w:val="00F45CF3"/>
    <w:rsid w:val="00F525BD"/>
    <w:rsid w:val="00F53AF9"/>
    <w:rsid w:val="00F63B94"/>
    <w:rsid w:val="00F760C9"/>
    <w:rsid w:val="00F9267C"/>
    <w:rsid w:val="00FA47B4"/>
    <w:rsid w:val="00FA5F4C"/>
    <w:rsid w:val="00FA781E"/>
    <w:rsid w:val="00FB3D53"/>
    <w:rsid w:val="00FB717C"/>
    <w:rsid w:val="00FB745B"/>
    <w:rsid w:val="00FC08DD"/>
    <w:rsid w:val="00FC6BA2"/>
    <w:rsid w:val="00FC7C29"/>
    <w:rsid w:val="00FE70BC"/>
    <w:rsid w:val="00FF3325"/>
    <w:rsid w:val="00FF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0B2E8"/>
  <w15:chartTrackingRefBased/>
  <w15:docId w15:val="{1F41A18E-8797-AC49-AC2C-561488A6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9C5"/>
    <w:pPr>
      <w:widowControl w:val="0"/>
      <w:spacing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9C5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9C5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9C5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9C5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9C5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9C5"/>
    <w:pPr>
      <w:keepNext/>
      <w:keepLines/>
      <w:widowControl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9C5"/>
    <w:pPr>
      <w:keepNext/>
      <w:keepLines/>
      <w:widowControl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9C5"/>
    <w:pPr>
      <w:keepNext/>
      <w:keepLines/>
      <w:widowControl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9C5"/>
    <w:pPr>
      <w:keepNext/>
      <w:keepLines/>
      <w:widowControl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9C5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9C5"/>
    <w:pPr>
      <w:widowControl/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9C5"/>
    <w:pPr>
      <w:widowControl/>
      <w:spacing w:before="160" w:line="278" w:lineRule="auto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77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9C5"/>
    <w:pPr>
      <w:widowControl/>
      <w:spacing w:line="278" w:lineRule="auto"/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977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9C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9C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0"/>
    <w:rsid w:val="009779C5"/>
    <w:pPr>
      <w:spacing w:line="240" w:lineRule="auto"/>
    </w:pPr>
    <w:rPr>
      <w:rFonts w:ascii="Yu Mincho" w:eastAsia="Yu Mincho" w:hAnsi="Yu Mincho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9779C5"/>
    <w:rPr>
      <w:rFonts w:ascii="Yu Mincho" w:eastAsia="Yu Mincho" w:hAnsi="Yu Mincho"/>
      <w:noProof/>
      <w:sz w:val="22"/>
    </w:rPr>
  </w:style>
  <w:style w:type="table" w:styleId="TableGrid">
    <w:name w:val="Table Grid"/>
    <w:basedOn w:val="TableNormal"/>
    <w:uiPriority w:val="39"/>
    <w:rsid w:val="007C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27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ttersten, Nicholas</dc:creator>
  <cp:keywords/>
  <dc:description/>
  <cp:lastModifiedBy>Wettersten, Nicholas</cp:lastModifiedBy>
  <cp:revision>3</cp:revision>
  <dcterms:created xsi:type="dcterms:W3CDTF">2026-01-28T00:03:00Z</dcterms:created>
  <dcterms:modified xsi:type="dcterms:W3CDTF">2026-01-28T21:08:00Z</dcterms:modified>
</cp:coreProperties>
</file>